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Additional table 5.</w:t>
      </w:r>
      <w:r>
        <w:rPr>
          <w:rFonts w:cs="Times New Roman" w:ascii="Times New Roman" w:hAnsi="Times New Roman"/>
        </w:rPr>
        <w:t xml:space="preserve"> Gene symbol and name, primer sequences, and description of the 21 nuclear gene segments used in the study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4416" w:type="dxa"/>
        <w:jc w:val="left"/>
        <w:tblInd w:w="-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4410"/>
        <w:gridCol w:w="4050"/>
        <w:gridCol w:w="990"/>
        <w:gridCol w:w="1170"/>
        <w:gridCol w:w="2520"/>
      </w:tblGrid>
      <w:tr>
        <w:trPr>
          <w:trHeight w:val="30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Gene symbol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Gene name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Primer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ize (bp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Regio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Reference</w:t>
            </w:r>
          </w:p>
        </w:tc>
      </w:tr>
      <w:tr>
        <w:trPr>
          <w:trHeight w:val="30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ADORA3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3 adenosine receptor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: ACCCCCATGTTTGGCTGGAA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: GATAGGGTTCATCATGGAGT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4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xo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urphy et al. [144]</w:t>
            </w:r>
          </w:p>
        </w:tc>
      </w:tr>
      <w:tr>
        <w:trPr>
          <w:trHeight w:val="30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APOB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polipoprotein B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: GTGCCAGGTTCAATCAGTATAAGT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: CCAGCAAAATTTTCTTTTACTTCA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3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xon 2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mrine-Madsen et al. [145]</w:t>
            </w:r>
          </w:p>
        </w:tc>
      </w:tr>
      <w:tr>
        <w:trPr>
          <w:trHeight w:val="30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APOB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polipoprotein B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: GGCTGGACAGTGAAATATTATGAAC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: AATCAGAGAGTTGGTCTGAAAA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xon 2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Jiang et al. [146]</w:t>
            </w:r>
          </w:p>
        </w:tc>
      </w:tr>
      <w:tr>
        <w:trPr>
          <w:trHeight w:val="30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ATP7A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TPase, Cu++ transporting alpha polypeptide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: TCCCTGGACAATCAAGAAGC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: AAGGTAGCATCAAATCCCATG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3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xo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urphy et al. [144]</w:t>
            </w:r>
          </w:p>
        </w:tc>
      </w:tr>
      <w:tr>
        <w:trPr>
          <w:trHeight w:val="30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BDNF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rain-derived neurotrophic factor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: CATCCTTTTCCTTACTATGGTT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: TTCCAGTGCCTTTTGTCTATG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4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xo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urphy et al. [144]</w:t>
            </w:r>
          </w:p>
        </w:tc>
      </w:tr>
      <w:tr>
        <w:trPr>
          <w:trHeight w:val="30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BRCA1-F1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Breast and ovarian cancer susceptibility gene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fragment 1)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: GCCATGTGGCACARATRCTC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: CTCTRCTTTCTTGATAAARTCCTCAG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xon 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indblad-Toh et al. [147]</w:t>
            </w:r>
          </w:p>
        </w:tc>
      </w:tr>
      <w:tr>
        <w:trPr>
          <w:trHeight w:val="30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BRCA1-F2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Breast and ovarian cancer susceptibility gene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fragment 2)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: TCAAAGCGYCAGTCATTTGC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: AAWCAGACATGGAGAGAARTC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4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xon 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indblad-Toh et al. [147]</w:t>
            </w:r>
          </w:p>
        </w:tc>
      </w:tr>
      <w:tr>
        <w:trPr>
          <w:trHeight w:val="30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CHRNA1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Cholinergic receptor, nicotinic, alpha polypeptide 1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ecursor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: GACCATGAAGTCAGACCAGGAG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: GGAGTATGTGGTCCATCACCA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8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xon/intro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yons et al. [148]</w:t>
            </w:r>
          </w:p>
        </w:tc>
      </w:tr>
      <w:tr>
        <w:trPr>
          <w:trHeight w:val="30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COL10A1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ollagen type X a1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: ATTCTCTCCAAAGCTTACCC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: GCCACTAGGAATCCTGAGA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xo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Venta et al. [149]</w:t>
            </w:r>
          </w:p>
        </w:tc>
      </w:tr>
      <w:tr>
        <w:trPr>
          <w:trHeight w:val="30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FES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eline sarcoma protooncogene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: GGGGAACTTTGGCGAAGTGTT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: TCCATGACGATGTAGATGGG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6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xon/intro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Venta et al. [149]</w:t>
            </w:r>
          </w:p>
        </w:tc>
      </w:tr>
      <w:tr>
        <w:trPr>
          <w:trHeight w:val="30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GHR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rowth hormone receptor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: CCAGTTCCAGTTCCAAAGAT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: TGATTCTTCTGGTCAAGGC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3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xon/intro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Venta et al. [149]</w:t>
            </w:r>
          </w:p>
        </w:tc>
      </w:tr>
      <w:tr>
        <w:trPr>
          <w:trHeight w:val="30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GLB1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-galactosidase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: GAATTCTATACTGGCTGGCT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: CATTCCAATAGGCAAAATTGG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xon/intro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Venta et al. [149]</w:t>
            </w:r>
          </w:p>
        </w:tc>
      </w:tr>
      <w:tr>
        <w:trPr>
          <w:trHeight w:val="30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GNAT1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od transducin alpha-subunit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: AGCACCATCGTCAAGCAGA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: CTGGATACCCGAGTCCTTC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4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xon/intro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rouillette et al. [150]</w:t>
            </w:r>
          </w:p>
        </w:tc>
      </w:tr>
      <w:tr>
        <w:trPr>
          <w:trHeight w:val="30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INHBA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hibin alpha-subunit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: CAGTCGCACAGACTTTCCTCAT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: GCACTCCTCCACGATCATGTTC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7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xo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Jiang et al. [146]</w:t>
            </w:r>
          </w:p>
        </w:tc>
      </w:tr>
      <w:tr>
        <w:trPr>
          <w:trHeight w:val="30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LCB4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hospholipase C, beta 4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: GTGAAATTGGAAGCCGAGAT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: CACCAAGCTCATTTACTTGTG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1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'UTR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urphy et al. [144]</w:t>
            </w:r>
          </w:p>
        </w:tc>
      </w:tr>
      <w:tr>
        <w:trPr>
          <w:trHeight w:val="30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NOC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epronociceptin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: GCATCCTTGAGTGTGAAGAGAA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: TGCCTCATAAACTCACTGAACC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xo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urphy et al. [144]</w:t>
            </w:r>
          </w:p>
        </w:tc>
      </w:tr>
      <w:tr>
        <w:trPr>
          <w:trHeight w:val="30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RAG1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ecombination activating protein 1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: GCTTTGATGGACATGGAAGAAGACAT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: GAGCCATCCCTCTCAATAATTTCAGG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7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xo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eeling et al. [151]</w:t>
            </w:r>
          </w:p>
        </w:tc>
      </w:tr>
      <w:tr>
        <w:trPr>
          <w:trHeight w:val="30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RAG2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ecombination activating protein 2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: TCATGGAGGGAAAACACCAAA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: TGCACTGGAGACAGAGATTC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6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xo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urphy et al. [144]</w:t>
            </w:r>
          </w:p>
        </w:tc>
      </w:tr>
      <w:tr>
        <w:trPr>
          <w:trHeight w:val="30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RHO1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hodopsin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: TACATGTTCGTGGTCCACTT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: TGGTGGGTGAAGATGTAGA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xon/intro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Venta et al. [149]</w:t>
            </w:r>
          </w:p>
        </w:tc>
      </w:tr>
      <w:tr>
        <w:trPr>
          <w:trHeight w:val="30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TMEM20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ransmembrane 20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: TGGGTTTATAGGCCCCAAAG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: CACGTKGGCACATYRTT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9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xo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indblad-Toh et al. [147]</w:t>
            </w:r>
          </w:p>
        </w:tc>
      </w:tr>
      <w:tr>
        <w:trPr>
          <w:trHeight w:val="30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WT1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ilms tumor 1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: GAGAAACCATACCAGTGTGA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: GTTTTACCTGTATGAGTCC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1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xon/intro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Venta et al. [149]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450" w:right="45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">
    <w:altName w:val="Courier New"/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ourier" w:hAnsi="Courier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after="100"/>
      <w:jc w:val="center"/>
    </w:pPr>
    <w:rPr>
      <w:rFonts w:ascii="Times New Roman" w:hAnsi="Times New Roman" w:cs="Times New Roman"/>
      <w:b/>
      <w:sz w:val="20"/>
      <w:szCs w:val="20"/>
    </w:rPr>
  </w:style>
  <w:style w:type="paragraph" w:styleId="Xl25">
    <w:name w:val="xl2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after="100"/>
      <w:jc w:val="center"/>
    </w:pPr>
    <w:rPr>
      <w:rFonts w:ascii="Times New Roman" w:hAnsi="Times New Roman" w:cs="Times New Roman"/>
      <w:i/>
      <w:sz w:val="20"/>
      <w:szCs w:val="20"/>
    </w:rPr>
  </w:style>
  <w:style w:type="paragraph" w:styleId="Xl26">
    <w:name w:val="xl2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after="100"/>
      <w:jc w:val="center"/>
    </w:pPr>
    <w:rPr>
      <w:rFonts w:ascii="Times New Roman" w:hAnsi="Times New Roman" w:cs="Times New Roman"/>
      <w:sz w:val="20"/>
      <w:szCs w:val="20"/>
    </w:rPr>
  </w:style>
  <w:style w:type="paragraph" w:styleId="Xl27">
    <w:name w:val="xl2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after="100"/>
    </w:pPr>
    <w:rPr>
      <w:rFonts w:ascii="Times New Roman" w:hAnsi="Times New Roman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08T11:53:00Z</dcterms:created>
  <dc:creator>Jonathan Rodgers</dc:creator>
  <dc:description/>
  <dc:language>en-US</dc:language>
  <cp:lastModifiedBy>Emma.Pettengale</cp:lastModifiedBy>
  <dcterms:modified xsi:type="dcterms:W3CDTF">2008-02-08T11:53:00Z</dcterms:modified>
  <cp:revision>2</cp:revision>
  <dc:subject/>
  <dc:title>Gene symbol</dc:title>
</cp:coreProperties>
</file>